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2FB" w:rsidRPr="0092168B" w:rsidRDefault="004B5895" w:rsidP="00D262FB">
      <w:pPr>
        <w:pStyle w:val="Heading3"/>
        <w:keepNext w:val="0"/>
        <w:keepLines w:val="0"/>
        <w:spacing w:before="280"/>
        <w:rPr>
          <w:sz w:val="16"/>
          <w:szCs w:val="16"/>
        </w:rPr>
      </w:pPr>
      <w:r>
        <w:rPr>
          <w:b/>
          <w:color w:val="000000"/>
          <w:sz w:val="22"/>
          <w:szCs w:val="22"/>
        </w:rPr>
        <w:t>S1 Table</w:t>
      </w:r>
      <w:r w:rsidR="001F3A01">
        <w:rPr>
          <w:b/>
          <w:color w:val="000000"/>
          <w:sz w:val="22"/>
          <w:szCs w:val="22"/>
        </w:rPr>
        <w:t>.</w:t>
      </w:r>
      <w:bookmarkStart w:id="0" w:name="_GoBack"/>
      <w:bookmarkEnd w:id="0"/>
      <w:r w:rsidR="00D262FB" w:rsidRPr="0092168B">
        <w:rPr>
          <w:b/>
          <w:color w:val="000000"/>
          <w:sz w:val="22"/>
          <w:szCs w:val="22"/>
        </w:rPr>
        <w:t xml:space="preserve"> Generation time distributions.</w:t>
      </w:r>
    </w:p>
    <w:tbl>
      <w:tblPr>
        <w:tblW w:w="13875" w:type="dxa"/>
        <w:tblInd w:w="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560"/>
        <w:gridCol w:w="900"/>
        <w:gridCol w:w="1155"/>
        <w:gridCol w:w="3165"/>
        <w:gridCol w:w="4020"/>
        <w:gridCol w:w="1635"/>
      </w:tblGrid>
      <w:tr w:rsidR="00D262FB" w:rsidRPr="0092168B" w:rsidTr="00EF733F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jc w:val="center"/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Pathoge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jc w:val="center"/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Study period and locatio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jc w:val="center"/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jc w:val="center"/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ean (SD) [days]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jc w:val="center"/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Study method</w:t>
            </w:r>
          </w:p>
        </w:tc>
        <w:tc>
          <w:tcPr>
            <w:tcW w:w="4020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jc w:val="center"/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Data description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jc w:val="center"/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First author,year [reference]</w:t>
            </w:r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EBOV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Default="00D262FB" w:rsidP="00EF73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ember 2014</w:t>
            </w:r>
          </w:p>
          <w:p w:rsidR="00D262FB" w:rsidRDefault="00D262FB" w:rsidP="00EF73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ea, Liberia,</w:t>
            </w:r>
          </w:p>
          <w:p w:rsidR="00D262FB" w:rsidRPr="00FD007C" w:rsidRDefault="00D262FB" w:rsidP="00EF73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92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5.3 (9.3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serial interval from fitted gamma distribution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14-2015 Outbreak.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ymptom onset in index case and in person infected by index case in known or suspected transmission chains. Sample size refers to the numbers of epidemiologically linked pairs.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WHO ERT, 2014 </w:t>
            </w:r>
          </w:p>
          <w:p w:rsidR="00D262FB" w:rsidRPr="0092168B" w:rsidRDefault="009D43D2" w:rsidP="00EF733F">
            <w:pPr>
              <w:rPr>
                <w:sz w:val="16"/>
                <w:szCs w:val="16"/>
              </w:rPr>
            </w:pPr>
            <w:hyperlink r:id="rId6">
              <w:r w:rsidR="00D262FB" w:rsidRPr="0092168B">
                <w:rPr>
                  <w:sz w:val="16"/>
                  <w:szCs w:val="16"/>
                </w:rPr>
                <w:t>[28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ovember 2014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Guinea, Liberia, Sierra Leon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05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4.2 (9.6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serial interval from fitted gamma distribution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14-2015 Outbreak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ymptom onset in index case and in person infected by index case. Sample size refers to the numbers of epidemiologically linked pairs.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WHO ERT, 2015 </w:t>
            </w:r>
            <w:hyperlink r:id="rId7">
              <w:r w:rsidRPr="0092168B">
                <w:rPr>
                  <w:sz w:val="16"/>
                  <w:szCs w:val="16"/>
                </w:rPr>
                <w:t>[29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October 2014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Guine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52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4.2 (7.1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serial interval from fitted gamma distribution to interval censored data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14-2015 Outbreak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Earliest symptom onset dates for index case and other cases.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Faye, 2015 </w:t>
            </w:r>
            <w:hyperlink r:id="rId8">
              <w:r w:rsidRPr="0092168B">
                <w:rPr>
                  <w:sz w:val="16"/>
                  <w:szCs w:val="16"/>
                </w:rPr>
                <w:t>[30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ERS-CoV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ugust 2013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rance, Jordan, Saudi Arabia, UK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53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0.7 (6.3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serial interval from fitted gamma distribution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12-2013 outbreak.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Earliest symptom onset dates for index case and other cases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auchemez, 2014 </w:t>
            </w:r>
            <w:hyperlink r:id="rId9">
              <w:r w:rsidRPr="0092168B">
                <w:rPr>
                  <w:sz w:val="16"/>
                  <w:szCs w:val="16"/>
                </w:rPr>
                <w:t>[35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pril 2013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audi Arabi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3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9.0 (5.1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serial interval obtained using quantiles of fitted log normal distribution using R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12-2013 outbreak, hospital cases from March 1</w:t>
            </w:r>
            <w:r w:rsidRPr="0092168B">
              <w:rPr>
                <w:sz w:val="16"/>
                <w:szCs w:val="16"/>
                <w:vertAlign w:val="superscript"/>
              </w:rPr>
              <w:t>st</w:t>
            </w:r>
            <w:r w:rsidRPr="0092168B">
              <w:rPr>
                <w:sz w:val="16"/>
                <w:szCs w:val="16"/>
              </w:rPr>
              <w:t xml:space="preserve"> to April 19</w:t>
            </w:r>
            <w:r w:rsidRPr="0092168B">
              <w:rPr>
                <w:sz w:val="16"/>
                <w:szCs w:val="16"/>
                <w:vertAlign w:val="superscript"/>
              </w:rPr>
              <w:t>th</w:t>
            </w:r>
            <w:r w:rsidRPr="0092168B">
              <w:rPr>
                <w:sz w:val="16"/>
                <w:szCs w:val="16"/>
              </w:rPr>
              <w:t xml:space="preserve"> 2013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Onset date for index and other cases &gt;48 hours pyrexia or 1</w:t>
            </w:r>
            <w:r w:rsidRPr="0092168B">
              <w:rPr>
                <w:sz w:val="16"/>
                <w:szCs w:val="16"/>
                <w:vertAlign w:val="superscript"/>
              </w:rPr>
              <w:t>st</w:t>
            </w:r>
            <w:r w:rsidRPr="0092168B">
              <w:rPr>
                <w:sz w:val="16"/>
                <w:szCs w:val="16"/>
              </w:rPr>
              <w:t xml:space="preserve"> day of respiratory symptoms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Assiri, 2013 </w:t>
            </w:r>
            <w:hyperlink r:id="rId10">
              <w:r w:rsidRPr="0092168B">
                <w:rPr>
                  <w:sz w:val="16"/>
                  <w:szCs w:val="16"/>
                </w:rPr>
                <w:t>[36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ovember 2012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audi Arabi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4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 (7.8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empirical serial interval obtained from contact tracing and symptom onset data.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12-2013 outbreak, family cluster. Pyrexia onset dates in index case, secondary cases and tertiary case. Index case and secondary cases confirmed, tertiary case probable.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Memish, 2013 </w:t>
            </w:r>
            <w:hyperlink r:id="rId11">
              <w:r w:rsidRPr="0092168B">
                <w:rPr>
                  <w:sz w:val="16"/>
                  <w:szCs w:val="16"/>
                </w:rPr>
                <w:t>[37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SARS-CoV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October 2003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ingapor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5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8.4 (3.8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serial interval distribution from fitted Weibull distribution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03 outbreak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ymptom onset dates for index case and secondary cases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Lipsitch, 2003 </w:t>
            </w:r>
            <w:hyperlink r:id="rId12">
              <w:r w:rsidRPr="0092168B">
                <w:rPr>
                  <w:sz w:val="16"/>
                  <w:szCs w:val="16"/>
                </w:rPr>
                <w:t>[41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arch 2003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Vietnam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8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0.1 (1.8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obtained from symptom onset dates in hospitalised patients.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03 hospital outbreak, cases in Northern Vietnam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ymptom onset dates for index case and secondary cases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Reynolds, 2006 </w:t>
            </w:r>
            <w:hyperlink r:id="rId13">
              <w:r w:rsidRPr="0092168B">
                <w:rPr>
                  <w:sz w:val="16"/>
                  <w:szCs w:val="16"/>
                </w:rPr>
                <w:t>[42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ebruary - April 2003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Canad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8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0.3 (4.4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of cases with symptom onset data from reported transmission chain.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03 hospital outbreak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ymptom onset dates for index case, secondary cases and tertiary cases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Varia, 2003 </w:t>
            </w:r>
            <w:hyperlink r:id="rId14">
              <w:r w:rsidRPr="0092168B">
                <w:rPr>
                  <w:sz w:val="16"/>
                  <w:szCs w:val="16"/>
                </w:rPr>
                <w:t>[43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Influenza A (H1N1)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pril 2008 – February 2011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Thailand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25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.3 (1.7)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serial intervals from fitted lognormal distribution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09 pandemic in Thailand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Pyrexia onset dates for index case and other cases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Levy, 2013 </w:t>
            </w:r>
            <w:hyperlink r:id="rId15">
              <w:r w:rsidRPr="0092168B">
                <w:rPr>
                  <w:sz w:val="16"/>
                  <w:szCs w:val="16"/>
                </w:rPr>
                <w:t>[50]</w:t>
              </w:r>
            </w:hyperlink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une 2009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etherlands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2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.7 (1.1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09 pandemic in Netherlands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Earliest symptom onset dates for index case and other cases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ahne, 2009 </w:t>
            </w:r>
            <w:hyperlink r:id="rId16">
              <w:r w:rsidRPr="0092168B">
                <w:rPr>
                  <w:sz w:val="16"/>
                  <w:szCs w:val="16"/>
                </w:rPr>
                <w:t>[51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ay 2009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S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78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.6 (1.3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Probabilistic modelling accounting for out of household transmission and tertiary cases (12)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09 pandemic in USA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: probable/confirmed H1N1 reported to CDC. Other cases: acute respiratory illness in household contacts (37)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auchemez, 2009 </w:t>
            </w:r>
            <w:hyperlink r:id="rId17">
              <w:r w:rsidRPr="0092168B">
                <w:rPr>
                  <w:sz w:val="16"/>
                  <w:szCs w:val="16"/>
                </w:rPr>
                <w:t>[52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RSA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anuary – February 2012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K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7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6.3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(6.3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from study cases with reported dates of clinical presentation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Hospital outbreak in paediatric burns centre, 2010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 and other cases laboratory confirmed after date of presentation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Patel, 2013 </w:t>
            </w:r>
            <w:hyperlink r:id="rId18">
              <w:r w:rsidRPr="0092168B">
                <w:rPr>
                  <w:sz w:val="16"/>
                  <w:szCs w:val="16"/>
                </w:rPr>
                <w:t>[57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09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K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2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8.2 (5.7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from study cases with reported dates of isolation.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ICU outbreak, UK, 2009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 bacteraemia and other cases laboratory confirmed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Koser, 2012 </w:t>
            </w:r>
            <w:hyperlink r:id="rId19">
              <w:r w:rsidRPr="0092168B">
                <w:rPr>
                  <w:sz w:val="16"/>
                  <w:szCs w:val="16"/>
                </w:rPr>
                <w:t>[58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uly 2012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Kore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7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7.5 (2.1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from study cases with reported dates of isolation.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ICU outbreak, South Korea, 2012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 and other cases laboratory confirmed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Lee, 2014 </w:t>
            </w:r>
            <w:hyperlink r:id="rId20">
              <w:r w:rsidRPr="0092168B">
                <w:rPr>
                  <w:sz w:val="16"/>
                  <w:szCs w:val="16"/>
                </w:rPr>
                <w:t>[59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K. pneumoniae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ovember – December 2000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etherlands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8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60.1 (15.5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Mean of empirical serial intervals derived from first MRKP (multi resistant </w:t>
            </w:r>
            <w:r w:rsidRPr="0092168B">
              <w:rPr>
                <w:i/>
                <w:sz w:val="16"/>
                <w:szCs w:val="16"/>
              </w:rPr>
              <w:t>K.pneumoniae</w:t>
            </w:r>
            <w:r w:rsidRPr="0092168B">
              <w:rPr>
                <w:sz w:val="16"/>
                <w:szCs w:val="16"/>
              </w:rPr>
              <w:t>) isolation date in index case and secondary cases.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Hospital outbreak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 and other cases laboratory confirmed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Van’t Veen, 2005 </w:t>
            </w:r>
            <w:hyperlink r:id="rId21">
              <w:r w:rsidRPr="0092168B">
                <w:rPr>
                  <w:sz w:val="16"/>
                  <w:szCs w:val="16"/>
                </w:rPr>
                <w:t>[69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December 2003 – August 2004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ranc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8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64.7 (49.5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derived from first MRKP isolation date in index case, secondary cases and tertiary cases.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Hospital outbreak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 and other cases laboratory confirmed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Kassis-Chikhani, 2006 </w:t>
            </w:r>
            <w:hyperlink r:id="rId22">
              <w:r w:rsidRPr="0092168B">
                <w:rPr>
                  <w:sz w:val="16"/>
                  <w:szCs w:val="16"/>
                </w:rPr>
                <w:t>[70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eptember – November 1997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K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1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63.2 (12.9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derived from first MRKP isolation date in index case and secondary cases. No tertiary transmission assumed.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ICU outbreak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 and other cases laboratory confirmed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Macrae, 2001 </w:t>
            </w:r>
            <w:hyperlink r:id="rId23">
              <w:r w:rsidRPr="0092168B">
                <w:rPr>
                  <w:sz w:val="16"/>
                  <w:szCs w:val="16"/>
                </w:rPr>
                <w:t>[71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S. pneumoniae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ovember 2000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S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2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5.7 (1.1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derived from first isolation date in index case and secondary cases. No tertiary transmission assumed.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Outbreak in Marine training base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 and other cases laboratory confirmed</w:t>
            </w:r>
          </w:p>
          <w:p w:rsidR="00D262FB" w:rsidRPr="0092168B" w:rsidRDefault="00D262FB" w:rsidP="00EF733F">
            <w:pPr>
              <w:rPr>
                <w:i/>
                <w:sz w:val="16"/>
                <w:szCs w:val="16"/>
              </w:rPr>
            </w:pPr>
            <w:r w:rsidRPr="0092168B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rum, 2003 </w:t>
            </w:r>
            <w:hyperlink r:id="rId24">
              <w:r w:rsidRPr="0092168B">
                <w:rPr>
                  <w:sz w:val="16"/>
                  <w:szCs w:val="16"/>
                </w:rPr>
                <w:t>[79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ugust 2012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K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5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9 (0.8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from symptom onset of reported study cases. No tertiary transmission assumed.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Outbreak in nursing home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 and other cases probable or confirmed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Thomas, 2015 </w:t>
            </w:r>
            <w:hyperlink r:id="rId25">
              <w:r w:rsidRPr="0092168B">
                <w:rPr>
                  <w:sz w:val="16"/>
                  <w:szCs w:val="16"/>
                </w:rPr>
                <w:t>[80]</w:t>
              </w:r>
            </w:hyperlink>
            <w:r w:rsidRPr="0092168B">
              <w:rPr>
                <w:sz w:val="16"/>
                <w:szCs w:val="16"/>
              </w:rPr>
              <w:t xml:space="preserve"> </w:t>
            </w:r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pril 2013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apan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7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7.5 (4.1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from reported study cases. No tertiary transmission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Outbreak in nursing home, 2013, Japan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dex case and other cases, symptom onset in laboratory confirmed cases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Kuroki, 2014 </w:t>
            </w:r>
            <w:hyperlink r:id="rId26">
              <w:r w:rsidRPr="0092168B">
                <w:rPr>
                  <w:sz w:val="16"/>
                  <w:szCs w:val="16"/>
                </w:rPr>
                <w:t>[81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M. tuberculosis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993 – 1996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etherlands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69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73.7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(245.1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serial intervals from reported clinical cases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Reported cases in The Netherlands from 1993 to 1996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Transmission identified by identical DNA footprints and epidemiological confirmation of contact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Ten Asbroek, 1999 </w:t>
            </w:r>
            <w:hyperlink r:id="rId27">
              <w:r w:rsidRPr="0092168B">
                <w:rPr>
                  <w:sz w:val="16"/>
                  <w:szCs w:val="16"/>
                </w:rPr>
                <w:t>[89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997 – 2010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Germany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86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365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(496.4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Bayesian inference of generation time distribution from transmission tree reconstruction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Longitudinal study in Hamburg, Germany from 1997 to 2010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WGS and surveillance data used to infer likely transmission pairs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Didelot, 2017 </w:t>
            </w:r>
            <w:hyperlink r:id="rId28">
              <w:r w:rsidRPr="0092168B">
                <w:rPr>
                  <w:sz w:val="16"/>
                  <w:szCs w:val="16"/>
                </w:rPr>
                <w:t>[12]</w:t>
              </w:r>
            </w:hyperlink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Roetzer, 2013 </w:t>
            </w:r>
            <w:hyperlink r:id="rId29">
              <w:r w:rsidRPr="0092168B">
                <w:rPr>
                  <w:sz w:val="16"/>
                  <w:szCs w:val="16"/>
                </w:rPr>
                <w:t>[90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S. sonnei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une 1982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S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7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8.5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(3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Time from exposure to symptoms. Mean incubation period of 2.4 days (Makintubee, 1987)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‘Infection usually lasts for 4–7 days and is self limiting’ (ECDC, 2016)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‘Most patients recover uneventfully within seven to ten days’ (WHO, 2005)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Outbreak associated with contaminated lake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Given a mean incubation period of 2.4 days, a reported infectious period of 4-7 days and a reported time from infection to recovery of 7-10 days, a mean generation time of 8.5 days was chosen. No data on the standard deviation was available, however given the narrow ranges provided on infectious periods and times to recovery, a standard deviation of 3 days was chosen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Makintubee, 1987 </w:t>
            </w:r>
            <w:hyperlink r:id="rId30">
              <w:r w:rsidRPr="0092168B">
                <w:rPr>
                  <w:sz w:val="16"/>
                  <w:szCs w:val="16"/>
                </w:rPr>
                <w:t>[95]</w:t>
              </w:r>
            </w:hyperlink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WHO, 2005</w:t>
            </w:r>
          </w:p>
          <w:p w:rsidR="00D262FB" w:rsidRPr="0092168B" w:rsidRDefault="009D43D2" w:rsidP="00EF733F">
            <w:pPr>
              <w:rPr>
                <w:sz w:val="16"/>
                <w:szCs w:val="16"/>
              </w:rPr>
            </w:pPr>
            <w:hyperlink r:id="rId31">
              <w:r w:rsidR="00D262FB" w:rsidRPr="0092168B">
                <w:rPr>
                  <w:sz w:val="16"/>
                  <w:szCs w:val="16"/>
                </w:rPr>
                <w:t>[96]</w:t>
              </w:r>
            </w:hyperlink>
            <w:r w:rsidR="00D262FB"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ECDC, 2016 </w:t>
            </w:r>
            <w:hyperlink r:id="rId32">
              <w:r w:rsidRPr="0092168B">
                <w:rPr>
                  <w:sz w:val="16"/>
                  <w:szCs w:val="16"/>
                </w:rPr>
                <w:t>[97]</w:t>
              </w:r>
            </w:hyperlink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lastRenderedPageBreak/>
              <w:t>C. difficile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anuary 1998 - December 2009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Canad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8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.1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(14.9)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ean of empirical interval between symptom onset of household transmission pairs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ommunity outbreak. 2222 patients diagnosed with </w:t>
            </w:r>
            <w:r w:rsidRPr="0092168B">
              <w:rPr>
                <w:i/>
                <w:sz w:val="16"/>
                <w:szCs w:val="16"/>
              </w:rPr>
              <w:t>C. dificile</w:t>
            </w:r>
            <w:r w:rsidRPr="0092168B">
              <w:rPr>
                <w:sz w:val="16"/>
                <w:szCs w:val="16"/>
              </w:rPr>
              <w:t xml:space="preserve"> infection (CDI) identified from a hospital database. Pairs in the same household identified and verified by telephone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Pepin, 2012 </w:t>
            </w:r>
            <w:hyperlink r:id="rId33">
              <w:r w:rsidRPr="0092168B">
                <w:rPr>
                  <w:sz w:val="16"/>
                  <w:szCs w:val="16"/>
                </w:rPr>
                <w:t>[101]</w:t>
              </w:r>
            </w:hyperlink>
          </w:p>
        </w:tc>
      </w:tr>
      <w:tr w:rsidR="00D262FB" w:rsidRPr="0092168B" w:rsidTr="00EF733F"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eptember 2007 - March 2010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K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18</w:t>
            </w:r>
          </w:p>
        </w:tc>
        <w:tc>
          <w:tcPr>
            <w:tcW w:w="115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8</w:t>
            </w:r>
          </w:p>
          <w:p w:rsidR="00D262FB" w:rsidRPr="0092168B" w:rsidRDefault="00D262FB" w:rsidP="00EF733F">
            <w:pPr>
              <w:jc w:val="both"/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um of median incubation period and median time from symptom onset to onward infection for most plausible transmission links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Outbreak in hospital. 1276 patients diagnosed with CDI and genotyped by multilocus sequence typing (MLST). 218 putative transmission pairs identified by sequence type homology and ward-based contact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D262FB" w:rsidRPr="0092168B" w:rsidRDefault="00D262FB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Walker, 2012 </w:t>
            </w:r>
            <w:hyperlink r:id="rId34">
              <w:r w:rsidRPr="0092168B">
                <w:rPr>
                  <w:sz w:val="16"/>
                  <w:szCs w:val="16"/>
                </w:rPr>
                <w:t>[102]</w:t>
              </w:r>
            </w:hyperlink>
          </w:p>
        </w:tc>
      </w:tr>
    </w:tbl>
    <w:p w:rsidR="000B5AF5" w:rsidRPr="00D262FB" w:rsidRDefault="000B5AF5" w:rsidP="00D262FB">
      <w:bookmarkStart w:id="1" w:name="_rjd19gv0tz83" w:colFirst="0" w:colLast="0"/>
      <w:bookmarkEnd w:id="1"/>
    </w:p>
    <w:sectPr w:rsidR="000B5AF5" w:rsidRPr="00D262FB">
      <w:headerReference w:type="default" r:id="rId35"/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43D2" w:rsidRDefault="009D43D2">
      <w:pPr>
        <w:spacing w:line="240" w:lineRule="auto"/>
      </w:pPr>
      <w:r>
        <w:separator/>
      </w:r>
    </w:p>
  </w:endnote>
  <w:endnote w:type="continuationSeparator" w:id="0">
    <w:p w:rsidR="009D43D2" w:rsidRDefault="009D43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43D2" w:rsidRDefault="009D43D2">
      <w:pPr>
        <w:spacing w:line="240" w:lineRule="auto"/>
      </w:pPr>
      <w:r>
        <w:separator/>
      </w:r>
    </w:p>
  </w:footnote>
  <w:footnote w:type="continuationSeparator" w:id="0">
    <w:p w:rsidR="009D43D2" w:rsidRDefault="009D43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1ECF" w:rsidRDefault="009D43D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2FB"/>
    <w:rsid w:val="000B5AF5"/>
    <w:rsid w:val="001F3A01"/>
    <w:rsid w:val="00303B37"/>
    <w:rsid w:val="004B5895"/>
    <w:rsid w:val="009D43D2"/>
    <w:rsid w:val="00B15672"/>
    <w:rsid w:val="00D262FB"/>
    <w:rsid w:val="00ED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42AD"/>
  <w15:chartTrackingRefBased/>
  <w15:docId w15:val="{1A742774-EDC2-435B-9916-B217BDEE8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262FB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D262F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D262F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D262F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D262F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D262F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D262F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62FB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262FB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262FB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D262FB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D262FB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D262FB"/>
    <w:rPr>
      <w:rFonts w:ascii="Arial" w:eastAsia="Arial" w:hAnsi="Arial" w:cs="Arial"/>
      <w:i/>
      <w:color w:val="666666"/>
    </w:rPr>
  </w:style>
  <w:style w:type="paragraph" w:styleId="Title">
    <w:name w:val="Title"/>
    <w:basedOn w:val="Normal"/>
    <w:next w:val="Normal"/>
    <w:link w:val="TitleChar"/>
    <w:rsid w:val="00D262F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262FB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D262FB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262FB"/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pND2q/FXSB" TargetMode="External"/><Relationship Id="rId13" Type="http://schemas.openxmlformats.org/officeDocument/2006/relationships/hyperlink" Target="https://paperpile.com/c/YpND2q/cMTyG" TargetMode="External"/><Relationship Id="rId18" Type="http://schemas.openxmlformats.org/officeDocument/2006/relationships/hyperlink" Target="https://paperpile.com/c/YpND2q/hK8FK" TargetMode="External"/><Relationship Id="rId26" Type="http://schemas.openxmlformats.org/officeDocument/2006/relationships/hyperlink" Target="https://paperpile.com/c/YpND2q/9tjAN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perpile.com/c/YpND2q/MrMLa" TargetMode="External"/><Relationship Id="rId34" Type="http://schemas.openxmlformats.org/officeDocument/2006/relationships/hyperlink" Target="https://paperpile.com/c/YpND2q/uR3U7" TargetMode="External"/><Relationship Id="rId7" Type="http://schemas.openxmlformats.org/officeDocument/2006/relationships/hyperlink" Target="https://paperpile.com/c/YpND2q/jVpW" TargetMode="External"/><Relationship Id="rId12" Type="http://schemas.openxmlformats.org/officeDocument/2006/relationships/hyperlink" Target="https://paperpile.com/c/YpND2q/obgdY" TargetMode="External"/><Relationship Id="rId17" Type="http://schemas.openxmlformats.org/officeDocument/2006/relationships/hyperlink" Target="https://paperpile.com/c/YpND2q/6anSO" TargetMode="External"/><Relationship Id="rId25" Type="http://schemas.openxmlformats.org/officeDocument/2006/relationships/hyperlink" Target="https://paperpile.com/c/YpND2q/AKjPk" TargetMode="External"/><Relationship Id="rId33" Type="http://schemas.openxmlformats.org/officeDocument/2006/relationships/hyperlink" Target="https://paperpile.com/c/YpND2q/xlGkX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YpND2q/k48Ge" TargetMode="External"/><Relationship Id="rId20" Type="http://schemas.openxmlformats.org/officeDocument/2006/relationships/hyperlink" Target="https://paperpile.com/c/YpND2q/hP0fs" TargetMode="External"/><Relationship Id="rId29" Type="http://schemas.openxmlformats.org/officeDocument/2006/relationships/hyperlink" Target="https://paperpile.com/c/YpND2q/0hBDG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YpND2q/ilQz" TargetMode="External"/><Relationship Id="rId11" Type="http://schemas.openxmlformats.org/officeDocument/2006/relationships/hyperlink" Target="https://paperpile.com/c/YpND2q/rm1p8" TargetMode="External"/><Relationship Id="rId24" Type="http://schemas.openxmlformats.org/officeDocument/2006/relationships/hyperlink" Target="https://paperpile.com/c/YpND2q/PIq9c" TargetMode="External"/><Relationship Id="rId32" Type="http://schemas.openxmlformats.org/officeDocument/2006/relationships/hyperlink" Target="https://paperpile.com/c/YpND2q/dpzot" TargetMode="External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paperpile.com/c/YpND2q/7HSW3" TargetMode="External"/><Relationship Id="rId23" Type="http://schemas.openxmlformats.org/officeDocument/2006/relationships/hyperlink" Target="https://paperpile.com/c/YpND2q/wxQ5l" TargetMode="External"/><Relationship Id="rId28" Type="http://schemas.openxmlformats.org/officeDocument/2006/relationships/hyperlink" Target="https://paperpile.com/c/YpND2q/rg2QE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paperpile.com/c/YpND2q/3ZsBM" TargetMode="External"/><Relationship Id="rId19" Type="http://schemas.openxmlformats.org/officeDocument/2006/relationships/hyperlink" Target="https://paperpile.com/c/YpND2q/eY1D4" TargetMode="External"/><Relationship Id="rId31" Type="http://schemas.openxmlformats.org/officeDocument/2006/relationships/hyperlink" Target="https://paperpile.com/c/YpND2q/VUjRO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YpND2q/DbA3R" TargetMode="External"/><Relationship Id="rId14" Type="http://schemas.openxmlformats.org/officeDocument/2006/relationships/hyperlink" Target="https://paperpile.com/c/YpND2q/r7VlS" TargetMode="External"/><Relationship Id="rId22" Type="http://schemas.openxmlformats.org/officeDocument/2006/relationships/hyperlink" Target="https://paperpile.com/c/YpND2q/4XkrH" TargetMode="External"/><Relationship Id="rId27" Type="http://schemas.openxmlformats.org/officeDocument/2006/relationships/hyperlink" Target="https://paperpile.com/c/YpND2q/XAyPK" TargetMode="External"/><Relationship Id="rId30" Type="http://schemas.openxmlformats.org/officeDocument/2006/relationships/hyperlink" Target="https://paperpile.com/c/YpND2q/QGIJD" TargetMode="External"/><Relationship Id="rId3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95</Words>
  <Characters>7954</Characters>
  <Application>Microsoft Office Word</Application>
  <DocSecurity>0</DocSecurity>
  <Lines>66</Lines>
  <Paragraphs>18</Paragraphs>
  <ScaleCrop>false</ScaleCrop>
  <Company/>
  <LinksUpToDate>false</LinksUpToDate>
  <CharactersWithSpaces>9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Finlay</dc:creator>
  <cp:keywords/>
  <dc:description/>
  <cp:lastModifiedBy>Campbell, Finlay</cp:lastModifiedBy>
  <cp:revision>4</cp:revision>
  <dcterms:created xsi:type="dcterms:W3CDTF">2018-01-17T10:49:00Z</dcterms:created>
  <dcterms:modified xsi:type="dcterms:W3CDTF">2018-01-22T16:23:00Z</dcterms:modified>
</cp:coreProperties>
</file>